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9321E0" w14:textId="09CDD3E4" w:rsidR="006E610D" w:rsidRDefault="00C72064" w:rsidP="00DB3827">
      <w:pP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</w:pPr>
      <w:r w:rsidRPr="005C545A">
        <w:rPr>
          <w:rFonts w:cstheme="minorHAnsi"/>
          <w:b/>
        </w:rPr>
        <w:t>Supplementary File 1</w:t>
      </w:r>
      <w:r w:rsidR="006E610D" w:rsidRPr="005C545A">
        <w:rPr>
          <w:rFonts w:cstheme="minorHAnsi"/>
          <w:b/>
        </w:rPr>
        <w:t>.</w:t>
      </w:r>
      <w:r w:rsidR="006E610D" w:rsidRPr="005C545A">
        <w:rPr>
          <w:rFonts w:cstheme="minorHAnsi"/>
        </w:rPr>
        <w:t xml:space="preserve"> </w:t>
      </w:r>
      <w:r w:rsidR="00DB3827">
        <w:rPr>
          <w:rFonts w:cstheme="minorHAnsi"/>
        </w:rPr>
        <w:t>Adapted from the</w:t>
      </w:r>
      <w:r w:rsidR="00382059">
        <w:rPr>
          <w:rFonts w:cstheme="minorHAnsi"/>
        </w:rPr>
        <w:t xml:space="preserve"> </w:t>
      </w:r>
      <w:r w:rsidR="006E610D" w:rsidRPr="005C545A">
        <w:rPr>
          <w:rFonts w:cstheme="minorHAnsi"/>
          <w:bCs/>
          <w:iCs/>
        </w:rPr>
        <w:t>Nursing Role Effectiveness Mode</w:t>
      </w:r>
      <w:r w:rsidR="00E2252C">
        <w:rPr>
          <w:rFonts w:cstheme="minorHAnsi"/>
          <w:bCs/>
          <w:iCs/>
        </w:rPr>
        <w:t>l</w:t>
      </w:r>
      <w:r w:rsidR="009B01C5">
        <w:rPr>
          <w:rFonts w:cstheme="minorHAnsi"/>
          <w:bCs/>
          <w:iCs/>
        </w:rPr>
        <w:t xml:space="preserve"> </w:t>
      </w:r>
      <w:r w:rsidR="00E2252C">
        <w:rPr>
          <w:rFonts w:cstheme="minorHAnsi"/>
          <w:bCs/>
          <w:iCs/>
        </w:rPr>
        <w:t>(Irvine et al., 1998</w:t>
      </w:r>
      <w:r w:rsidR="00DB3827">
        <w:rPr>
          <w:rFonts w:cstheme="minorHAnsi"/>
          <w:bCs/>
          <w:iCs/>
        </w:rPr>
        <w:t xml:space="preserve">; </w:t>
      </w:r>
      <w:r w:rsidR="00DB3827">
        <w:rPr>
          <w:rFonts w:cstheme="minorHAnsi"/>
        </w:rPr>
        <w:t>Lukewich et al., 2019</w:t>
      </w:r>
      <w:r w:rsidR="00E2252C">
        <w:rPr>
          <w:rFonts w:cstheme="minorHAnsi"/>
          <w:bCs/>
          <w:iCs/>
        </w:rPr>
        <w:t>)</w:t>
      </w:r>
      <w:bookmarkStart w:id="0" w:name="_GoBack"/>
      <w:bookmarkEnd w:id="0"/>
    </w:p>
    <w:p w14:paraId="55874A3E" w14:textId="4B82E370" w:rsidR="008B5E19" w:rsidRDefault="00C72064">
      <w:r>
        <w:rPr>
          <w:noProof/>
        </w:rPr>
        <w:drawing>
          <wp:inline distT="0" distB="0" distL="0" distR="0" wp14:anchorId="592A54F9" wp14:editId="21F35C4D">
            <wp:extent cx="5943600" cy="2667000"/>
            <wp:effectExtent l="19050" t="19050" r="19050" b="190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67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BB7E5E6" w14:textId="17C4B976" w:rsidR="00E2252C" w:rsidRPr="00E2252C" w:rsidRDefault="00E2252C">
      <w:pPr>
        <w:rPr>
          <w:i/>
          <w:iCs/>
        </w:rPr>
      </w:pPr>
    </w:p>
    <w:sectPr w:rsidR="00E2252C" w:rsidRPr="00E2252C" w:rsidSect="007850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10D"/>
    <w:rsid w:val="00056C41"/>
    <w:rsid w:val="001A5D8C"/>
    <w:rsid w:val="003210D1"/>
    <w:rsid w:val="003445D8"/>
    <w:rsid w:val="00361F2B"/>
    <w:rsid w:val="00382059"/>
    <w:rsid w:val="003D226F"/>
    <w:rsid w:val="00490291"/>
    <w:rsid w:val="005C545A"/>
    <w:rsid w:val="00644507"/>
    <w:rsid w:val="006D61E9"/>
    <w:rsid w:val="006E610D"/>
    <w:rsid w:val="0078500D"/>
    <w:rsid w:val="007D1AF8"/>
    <w:rsid w:val="00822E2A"/>
    <w:rsid w:val="00871A0E"/>
    <w:rsid w:val="009B01C5"/>
    <w:rsid w:val="00A86981"/>
    <w:rsid w:val="00C72064"/>
    <w:rsid w:val="00D26BC7"/>
    <w:rsid w:val="00DB3827"/>
    <w:rsid w:val="00E2252C"/>
    <w:rsid w:val="00E35E36"/>
    <w:rsid w:val="00FF3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BD58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610D"/>
    <w:pPr>
      <w:widowControl w:val="0"/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Kirkland</dc:creator>
  <cp:keywords/>
  <dc:description/>
  <cp:lastModifiedBy>Lukewich, Dr. Julia</cp:lastModifiedBy>
  <cp:revision>4</cp:revision>
  <dcterms:created xsi:type="dcterms:W3CDTF">2022-01-19T12:38:00Z</dcterms:created>
  <dcterms:modified xsi:type="dcterms:W3CDTF">2022-01-19T13:04:00Z</dcterms:modified>
</cp:coreProperties>
</file>